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4BE" w:rsidRPr="000C7F2C" w:rsidRDefault="007954BE" w:rsidP="00E0752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Legends</w:t>
      </w:r>
    </w:p>
    <w:p w:rsidR="007954BE" w:rsidRPr="000C7F2C" w:rsidRDefault="007954BE" w:rsidP="00E0752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7066A7" w:rsidRPr="000C7F2C" w:rsidRDefault="007066A7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>Figure S1. Batch effect removing and clustering of T cell.</w:t>
      </w:r>
      <w:r w:rsidRPr="000C7F2C">
        <w:rPr>
          <w:rFonts w:ascii="Times New Roman" w:hAnsi="Times New Roman" w:cs="Times New Roman"/>
          <w:color w:val="000000" w:themeColor="text1"/>
          <w:szCs w:val="21"/>
        </w:rPr>
        <w:t xml:space="preserve"> A. UMAP plot shows the effect of removing batches for 8 samples. B. UMAP plot shows clustering results of T cells. C. UMAP map shows the distribution of CD4 T cells and CD8 T cells.</w:t>
      </w:r>
    </w:p>
    <w:p w:rsidR="007066A7" w:rsidRPr="000C7F2C" w:rsidRDefault="007066A7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7066A7" w:rsidRPr="000C7F2C" w:rsidRDefault="007066A7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>Figure S2. Composition and functional variation of CD4 T cells in CML.</w:t>
      </w:r>
      <w:r w:rsidRPr="000C7F2C">
        <w:rPr>
          <w:rFonts w:ascii="Times New Roman" w:hAnsi="Times New Roman" w:cs="Times New Roman"/>
          <w:color w:val="000000" w:themeColor="text1"/>
          <w:szCs w:val="21"/>
        </w:rPr>
        <w:t xml:space="preserve">A. Boxplot shows the cytotoxicity scores of CD4 T cells between CML and </w:t>
      </w:r>
      <w:r w:rsidR="007C50B4" w:rsidRPr="000C7F2C">
        <w:rPr>
          <w:rFonts w:ascii="Times New Roman" w:hAnsi="Times New Roman" w:cs="Times New Roman" w:hint="eastAsia"/>
          <w:color w:val="000000" w:themeColor="text1"/>
          <w:szCs w:val="21"/>
        </w:rPr>
        <w:t>healthy controls</w:t>
      </w:r>
      <w:r w:rsidRPr="000C7F2C">
        <w:rPr>
          <w:rFonts w:ascii="Times New Roman" w:hAnsi="Times New Roman" w:cs="Times New Roman"/>
          <w:color w:val="000000" w:themeColor="text1"/>
          <w:szCs w:val="21"/>
        </w:rPr>
        <w:t xml:space="preserve">. B. Heatmap shows differentially expressed genes of CD4 T cells between CML and </w:t>
      </w:r>
      <w:r w:rsidR="007C50B4" w:rsidRPr="000C7F2C">
        <w:rPr>
          <w:rFonts w:ascii="Times New Roman" w:hAnsi="Times New Roman" w:cs="Times New Roman" w:hint="eastAsia"/>
          <w:color w:val="000000" w:themeColor="text1"/>
          <w:szCs w:val="21"/>
        </w:rPr>
        <w:t>healthy controls</w:t>
      </w:r>
      <w:r w:rsidR="00D9401E" w:rsidRPr="000C7F2C">
        <w:rPr>
          <w:rFonts w:ascii="Times New Roman" w:hAnsi="Times New Roman" w:cs="Times New Roman"/>
          <w:color w:val="000000" w:themeColor="text1"/>
          <w:szCs w:val="21"/>
        </w:rPr>
        <w:t>.</w:t>
      </w:r>
      <w:r w:rsidRPr="000C7F2C">
        <w:rPr>
          <w:rFonts w:ascii="Times New Roman" w:hAnsi="Times New Roman" w:cs="Times New Roman"/>
          <w:color w:val="000000" w:themeColor="text1"/>
          <w:szCs w:val="21"/>
        </w:rPr>
        <w:t xml:space="preserve"> C. </w:t>
      </w:r>
      <w:r w:rsidR="00E56733" w:rsidRPr="000C7F2C">
        <w:rPr>
          <w:rFonts w:ascii="Times New Roman" w:hAnsi="Times New Roman"/>
          <w:color w:val="000000" w:themeColor="text1"/>
          <w:szCs w:val="21"/>
        </w:rPr>
        <w:t xml:space="preserve">Bubble plot shows the </w:t>
      </w:r>
      <w:r w:rsidR="00E56733" w:rsidRPr="000C7F2C">
        <w:rPr>
          <w:rFonts w:ascii="Times New Roman" w:hAnsi="Times New Roman" w:hint="eastAsia"/>
          <w:color w:val="000000" w:themeColor="text1"/>
          <w:szCs w:val="21"/>
        </w:rPr>
        <w:t xml:space="preserve">biological functions of </w:t>
      </w:r>
      <w:r w:rsidR="00E56733" w:rsidRPr="000C7F2C">
        <w:rPr>
          <w:rFonts w:ascii="Times New Roman" w:hAnsi="Times New Roman"/>
          <w:color w:val="000000" w:themeColor="text1"/>
          <w:szCs w:val="21"/>
        </w:rPr>
        <w:t>differentially expressed genes in CD</w:t>
      </w:r>
      <w:r w:rsidR="00E56733" w:rsidRPr="000C7F2C">
        <w:rPr>
          <w:rFonts w:ascii="Times New Roman" w:hAnsi="Times New Roman" w:hint="eastAsia"/>
          <w:color w:val="000000" w:themeColor="text1"/>
          <w:szCs w:val="21"/>
        </w:rPr>
        <w:t>4</w:t>
      </w:r>
      <w:r w:rsidR="00E56733" w:rsidRPr="000C7F2C">
        <w:rPr>
          <w:rFonts w:ascii="Times New Roman" w:hAnsi="Times New Roman"/>
          <w:color w:val="000000" w:themeColor="text1"/>
          <w:szCs w:val="21"/>
        </w:rPr>
        <w:t xml:space="preserve"> T cells.</w:t>
      </w:r>
    </w:p>
    <w:p w:rsidR="00E56733" w:rsidRPr="000C7F2C" w:rsidRDefault="00E56733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7066A7" w:rsidRPr="000C7F2C" w:rsidRDefault="007066A7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>Figure S3. The annotation of bone marrow microenvironment cells.</w:t>
      </w:r>
      <w:r w:rsidRPr="000C7F2C">
        <w:rPr>
          <w:rFonts w:ascii="Times New Roman" w:hAnsi="Times New Roman" w:cs="Times New Roman"/>
          <w:color w:val="000000" w:themeColor="text1"/>
          <w:szCs w:val="21"/>
        </w:rPr>
        <w:t xml:space="preserve"> A. Dot plot showing the expression of marker genes in 16 bone marrow cells. B. UMAP diagram showing cell dimension</w:t>
      </w:r>
      <w:r w:rsidR="00416800">
        <w:rPr>
          <w:rFonts w:ascii="Times New Roman" w:hAnsi="Times New Roman" w:cs="Times New Roman"/>
          <w:color w:val="000000" w:themeColor="text1"/>
          <w:szCs w:val="21"/>
        </w:rPr>
        <w:t>ality reduction and annotation.</w:t>
      </w:r>
    </w:p>
    <w:p w:rsidR="007066A7" w:rsidRPr="000C7F2C" w:rsidRDefault="007066A7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863215" w:rsidRPr="000C7F2C" w:rsidRDefault="00863215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 w:rsidRPr="000C7F2C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</w:t>
      </w: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The proportion of neutrophil </w:t>
      </w:r>
      <w:r w:rsidR="000035F3" w:rsidRPr="000C7F2C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btypes</w:t>
      </w:r>
      <w:r w:rsidRPr="000C7F2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bone marrow</w:t>
      </w:r>
      <w:r w:rsidR="006F0A41" w:rsidRPr="000C7F2C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of</w:t>
      </w:r>
      <w:r w:rsidRPr="000C7F2C">
        <w:rPr>
          <w:rFonts w:ascii="Times New Roman" w:hAnsi="Times New Roman"/>
          <w:b/>
          <w:color w:val="000000" w:themeColor="text1"/>
          <w:szCs w:val="21"/>
        </w:rPr>
        <w:t xml:space="preserve"> CML and healthy </w:t>
      </w:r>
      <w:r w:rsidR="00E56733" w:rsidRPr="000C7F2C">
        <w:rPr>
          <w:rFonts w:ascii="Times New Roman" w:hAnsi="Times New Roman" w:hint="eastAsia"/>
          <w:b/>
          <w:color w:val="000000" w:themeColor="text1"/>
          <w:szCs w:val="21"/>
        </w:rPr>
        <w:t>samples.</w:t>
      </w:r>
      <w:r w:rsidR="006D1E91" w:rsidRPr="000C7F2C">
        <w:rPr>
          <w:rFonts w:ascii="Times New Roman" w:hAnsi="Times New Roman" w:hint="eastAsia"/>
          <w:b/>
          <w:color w:val="000000" w:themeColor="text1"/>
          <w:szCs w:val="21"/>
        </w:rPr>
        <w:t xml:space="preserve"> Ns: no significance.</w:t>
      </w:r>
    </w:p>
    <w:p w:rsidR="00863215" w:rsidRPr="000C7F2C" w:rsidRDefault="00863215" w:rsidP="00E0752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1B2D5B" w:rsidRPr="000C7F2C" w:rsidRDefault="001B2D5B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Table S1. Statistic information of CML and </w:t>
      </w:r>
      <w:r w:rsidR="007C50B4" w:rsidRPr="000C7F2C">
        <w:rPr>
          <w:rFonts w:ascii="Times New Roman" w:hAnsi="Times New Roman" w:cs="Times New Roman"/>
          <w:b/>
          <w:color w:val="000000" w:themeColor="text1"/>
          <w:szCs w:val="21"/>
        </w:rPr>
        <w:t>healthy controls</w:t>
      </w: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:rsidR="001B2D5B" w:rsidRPr="000C7F2C" w:rsidRDefault="001B2D5B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>Table S2. Gene markers for cell annotation.</w:t>
      </w:r>
    </w:p>
    <w:p w:rsidR="001B2D5B" w:rsidRPr="000C7F2C" w:rsidRDefault="001B2D5B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Table S3. Differential expression </w:t>
      </w:r>
      <w:r w:rsidR="00931DD5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>genes</w:t>
      </w: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 of </w:t>
      </w:r>
      <w:r w:rsidR="00AB1981" w:rsidRPr="000C7F2C">
        <w:rPr>
          <w:rFonts w:ascii="Times New Roman" w:hAnsi="Times New Roman" w:cs="Times New Roman"/>
          <w:b/>
          <w:color w:val="000000" w:themeColor="text1"/>
          <w:szCs w:val="21"/>
        </w:rPr>
        <w:t>CD8 T cells</w:t>
      </w:r>
      <w:r w:rsidR="00931DD5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between CML and healthy controls</w:t>
      </w:r>
      <w:r w:rsidR="00AB1981" w:rsidRPr="000C7F2C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:rsidR="001B2D5B" w:rsidRPr="000C7F2C" w:rsidRDefault="001B2D5B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Table S4. Differential expression </w:t>
      </w:r>
      <w:r w:rsidR="00931DD5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>genes</w:t>
      </w: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 of </w:t>
      </w:r>
      <w:r w:rsidR="00AB1981" w:rsidRPr="000C7F2C">
        <w:rPr>
          <w:rFonts w:ascii="Times New Roman" w:hAnsi="Times New Roman" w:cs="Times New Roman"/>
          <w:b/>
          <w:color w:val="000000" w:themeColor="text1"/>
          <w:szCs w:val="21"/>
        </w:rPr>
        <w:t>CD4 T cells</w:t>
      </w:r>
      <w:r w:rsidR="00931DD5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between CML and healthy controls</w:t>
      </w:r>
      <w:r w:rsidR="00AB1981" w:rsidRPr="000C7F2C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:rsidR="007066A7" w:rsidRPr="000C7F2C" w:rsidRDefault="001B2D5B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Table S5. Differential expression </w:t>
      </w:r>
      <w:r w:rsidR="00931DD5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>genes</w:t>
      </w: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 xml:space="preserve"> of </w:t>
      </w:r>
      <w:r w:rsidR="00AB1981" w:rsidRPr="000C7F2C">
        <w:rPr>
          <w:rFonts w:ascii="Times New Roman" w:hAnsi="Times New Roman" w:cs="Times New Roman"/>
          <w:b/>
          <w:color w:val="000000" w:themeColor="text1"/>
          <w:szCs w:val="21"/>
        </w:rPr>
        <w:t>CD8 TE cells</w:t>
      </w:r>
      <w:r w:rsidR="00931DD5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between CML and healthy controls</w:t>
      </w:r>
      <w:r w:rsidR="00AB1981" w:rsidRPr="000C7F2C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:rsidR="00BB2BA3" w:rsidRPr="000C7F2C" w:rsidRDefault="00BB2BA3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>6</w:t>
      </w: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>. Differential expression genes specifically present in CD8 TE cells between CML and healthy controls.</w:t>
      </w:r>
    </w:p>
    <w:p w:rsidR="00AD2B3B" w:rsidRPr="000C7F2C" w:rsidRDefault="00866598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BB2BA3" w:rsidRPr="000C7F2C">
        <w:rPr>
          <w:rFonts w:ascii="Times New Roman" w:hAnsi="Times New Roman" w:cs="Times New Roman" w:hint="eastAsia"/>
          <w:b/>
          <w:color w:val="000000" w:themeColor="text1"/>
          <w:szCs w:val="21"/>
        </w:rPr>
        <w:t>7</w:t>
      </w:r>
      <w:r w:rsidRPr="000C7F2C">
        <w:rPr>
          <w:rFonts w:ascii="Times New Roman" w:hAnsi="Times New Roman" w:cs="Times New Roman"/>
          <w:b/>
          <w:color w:val="000000" w:themeColor="text1"/>
          <w:szCs w:val="21"/>
        </w:rPr>
        <w:t>. Differential expressed genes between neutrophil clusters.</w:t>
      </w:r>
    </w:p>
    <w:p w:rsidR="008E4C68" w:rsidRPr="000C7F2C" w:rsidRDefault="008E4C68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8E4C68" w:rsidRPr="000C7F2C" w:rsidRDefault="008E4C68" w:rsidP="00E0752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sectPr w:rsidR="008E4C68" w:rsidRPr="000C7F2C" w:rsidSect="00AD2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C52A84"/>
    <w:multiLevelType w:val="hybridMultilevel"/>
    <w:tmpl w:val="D37CF12A"/>
    <w:lvl w:ilvl="0" w:tplc="AE0A48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66A7"/>
    <w:rsid w:val="000035F3"/>
    <w:rsid w:val="000C7F2C"/>
    <w:rsid w:val="00104DD5"/>
    <w:rsid w:val="001B2D5B"/>
    <w:rsid w:val="001E571D"/>
    <w:rsid w:val="001E6BE5"/>
    <w:rsid w:val="002343E5"/>
    <w:rsid w:val="00376504"/>
    <w:rsid w:val="00416800"/>
    <w:rsid w:val="00493CD6"/>
    <w:rsid w:val="004E5234"/>
    <w:rsid w:val="004F0E0F"/>
    <w:rsid w:val="00525A6F"/>
    <w:rsid w:val="006C2182"/>
    <w:rsid w:val="006D1E91"/>
    <w:rsid w:val="006F0A41"/>
    <w:rsid w:val="007066A7"/>
    <w:rsid w:val="007954BE"/>
    <w:rsid w:val="007C50B4"/>
    <w:rsid w:val="007D475B"/>
    <w:rsid w:val="00863215"/>
    <w:rsid w:val="00866598"/>
    <w:rsid w:val="008C6477"/>
    <w:rsid w:val="008E4C68"/>
    <w:rsid w:val="009160DD"/>
    <w:rsid w:val="00931DD5"/>
    <w:rsid w:val="009B6F7D"/>
    <w:rsid w:val="009C6744"/>
    <w:rsid w:val="009F0E7A"/>
    <w:rsid w:val="00AB1981"/>
    <w:rsid w:val="00AD2B3B"/>
    <w:rsid w:val="00AE07E8"/>
    <w:rsid w:val="00B45FA4"/>
    <w:rsid w:val="00B5662C"/>
    <w:rsid w:val="00BB2BA3"/>
    <w:rsid w:val="00C62EF7"/>
    <w:rsid w:val="00D9401E"/>
    <w:rsid w:val="00E07522"/>
    <w:rsid w:val="00E41601"/>
    <w:rsid w:val="00E56733"/>
    <w:rsid w:val="00EC6C6B"/>
    <w:rsid w:val="00ED18E3"/>
    <w:rsid w:val="00F72771"/>
    <w:rsid w:val="00FD78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6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6A7"/>
    <w:pPr>
      <w:ind w:firstLineChars="200" w:firstLine="420"/>
    </w:pPr>
  </w:style>
  <w:style w:type="paragraph" w:styleId="Revision">
    <w:name w:val="Revision"/>
    <w:hidden/>
    <w:uiPriority w:val="99"/>
    <w:semiHidden/>
    <w:rsid w:val="00863215"/>
  </w:style>
  <w:style w:type="character" w:styleId="CommentReference">
    <w:name w:val="annotation reference"/>
    <w:basedOn w:val="DefaultParagraphFont"/>
    <w:uiPriority w:val="99"/>
    <w:semiHidden/>
    <w:unhideWhenUsed/>
    <w:rsid w:val="000035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5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5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5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5F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5F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jiang</dc:creator>
  <cp:keywords/>
  <dc:description/>
  <cp:lastModifiedBy>chunjiang</cp:lastModifiedBy>
  <cp:revision>3</cp:revision>
  <dcterms:created xsi:type="dcterms:W3CDTF">2025-03-29T13:58:00Z</dcterms:created>
  <dcterms:modified xsi:type="dcterms:W3CDTF">2025-04-1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0889937fbaea88c5bec7cb0329c588bf55a7844219c36cd0431197381c5bc</vt:lpwstr>
  </property>
</Properties>
</file>